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D8ED" w14:textId="77777777" w:rsidR="008C1822" w:rsidRPr="007B4F0B" w:rsidRDefault="008C1822" w:rsidP="008C1822">
      <w:pPr>
        <w:widowControl/>
        <w:rPr>
          <w:rFonts w:ascii="Arial" w:eastAsia="游ゴシック" w:hAnsi="Arial" w:cs="Arial"/>
          <w:b/>
          <w:bCs/>
          <w:color w:val="000000"/>
          <w:kern w:val="0"/>
          <w:sz w:val="24"/>
        </w:rPr>
      </w:pPr>
      <w:r w:rsidRPr="007B4F0B">
        <w:rPr>
          <w:rFonts w:ascii="Arial" w:eastAsia="游ゴシック" w:hAnsi="Arial" w:cs="Arial"/>
          <w:b/>
          <w:bCs/>
          <w:color w:val="000000"/>
          <w:kern w:val="0"/>
          <w:sz w:val="24"/>
        </w:rPr>
        <w:t xml:space="preserve">S3 Table. List of homologs of Group 1 proteins preserved in </w:t>
      </w:r>
      <w:r w:rsidRPr="007B4F0B">
        <w:rPr>
          <w:rFonts w:ascii="Arial" w:eastAsia="游ゴシック" w:hAnsi="Arial" w:cs="Arial"/>
          <w:b/>
          <w:bCs/>
          <w:i/>
          <w:iCs/>
          <w:color w:val="000000"/>
          <w:kern w:val="0"/>
          <w:sz w:val="24"/>
        </w:rPr>
        <w:t xml:space="preserve">Plasmodium </w:t>
      </w:r>
      <w:r w:rsidRPr="007B4F0B">
        <w:rPr>
          <w:rFonts w:ascii="Arial" w:eastAsia="游ゴシック" w:hAnsi="Arial" w:cs="Arial"/>
          <w:b/>
          <w:bCs/>
          <w:color w:val="000000"/>
          <w:kern w:val="0"/>
          <w:sz w:val="24"/>
        </w:rPr>
        <w:t>species.</w:t>
      </w:r>
    </w:p>
    <w:p w14:paraId="0AD23CB6" w14:textId="77777777" w:rsidR="008C1822" w:rsidRPr="008C1822" w:rsidRDefault="008C1822"/>
    <w:tbl>
      <w:tblPr>
        <w:tblW w:w="9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730"/>
        <w:gridCol w:w="1519"/>
        <w:gridCol w:w="823"/>
        <w:gridCol w:w="1022"/>
        <w:gridCol w:w="1001"/>
        <w:gridCol w:w="849"/>
        <w:gridCol w:w="1254"/>
      </w:tblGrid>
      <w:tr w:rsidR="0046128D" w:rsidRPr="0046128D" w14:paraId="1F43B9AF" w14:textId="77777777" w:rsidTr="0046128D">
        <w:trPr>
          <w:trHeight w:val="400"/>
        </w:trPr>
        <w:tc>
          <w:tcPr>
            <w:tcW w:w="4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B3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Query: the </w:t>
            </w:r>
            <w:proofErr w:type="spellStart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sequense</w:t>
            </w:r>
            <w:proofErr w:type="spellEnd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 of PF3D7_03028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B83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5FD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7B9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455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9B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6128D" w:rsidRPr="0046128D" w14:paraId="3FCED0ED" w14:textId="77777777" w:rsidTr="0046128D">
        <w:trPr>
          <w:trHeight w:val="592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3BD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F1E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2C7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D39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BD3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Identities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EED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ositives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20A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Gaps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591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-value</w:t>
            </w:r>
          </w:p>
        </w:tc>
      </w:tr>
      <w:tr w:rsidR="0046128D" w:rsidRPr="0046128D" w14:paraId="144287C2" w14:textId="77777777" w:rsidTr="0046128D">
        <w:trPr>
          <w:trHeight w:val="57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DA7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berghe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837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3D7_03028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02E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RNA-binding protein, putative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AC4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37A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9/419 (10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3E8A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9/419 (10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9F3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/419 (0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080C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3972E082" w14:textId="77777777" w:rsidTr="0046128D">
        <w:trPr>
          <w:trHeight w:val="571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ED75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habaud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475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BANKA_04014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E92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91C0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540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6/412 (6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A1B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4/412 (7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1D9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/412 (7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B69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00E-143</w:t>
            </w:r>
          </w:p>
        </w:tc>
      </w:tr>
      <w:tr w:rsidR="0046128D" w:rsidRPr="0046128D" w14:paraId="35B90783" w14:textId="77777777" w:rsidTr="0046128D">
        <w:trPr>
          <w:trHeight w:val="6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BA08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habaud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824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CHAS_04023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EE2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3560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757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8/382 (6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756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8/382 (73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DC9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/382 (4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31DE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E-130</w:t>
            </w:r>
          </w:p>
        </w:tc>
      </w:tr>
      <w:tr w:rsidR="0046128D" w:rsidRPr="0046128D" w14:paraId="17C08C47" w14:textId="77777777" w:rsidTr="0046128D">
        <w:trPr>
          <w:trHeight w:val="55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FBB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ynomolg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6E2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CYB_08464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A8E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7EC0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82B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4/366 (5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513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8/366 (65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B2F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9/366 (11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EE5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E-109</w:t>
            </w:r>
          </w:p>
        </w:tc>
      </w:tr>
      <w:tr w:rsidR="0046128D" w:rsidRPr="0046128D" w14:paraId="4BFA8025" w14:textId="77777777" w:rsidTr="0046128D">
        <w:trPr>
          <w:trHeight w:val="42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4A7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reichenow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C7A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CDC_03021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F92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42C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B96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0/421 (9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1CE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3/421 (9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BC9D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5/421 (1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133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654BF392" w14:textId="77777777" w:rsidTr="0046128D">
        <w:trPr>
          <w:trHeight w:val="77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F0D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. vivax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8E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X_11926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6D9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othetical protein, conserv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353B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054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8/421 (54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584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2/421 (6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841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9/421 (12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3A79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00E-141</w:t>
            </w:r>
          </w:p>
        </w:tc>
      </w:tr>
      <w:tr w:rsidR="0046128D" w:rsidRPr="0046128D" w14:paraId="22B4A2E5" w14:textId="77777777" w:rsidTr="0046128D">
        <w:trPr>
          <w:trHeight w:val="55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0A0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yoeli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385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Y17X_04036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399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3319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119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0/383 (6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6B1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4/383 (7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D80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/383 (6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47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00E-135</w:t>
            </w:r>
          </w:p>
        </w:tc>
      </w:tr>
      <w:tr w:rsidR="0046128D" w:rsidRPr="0046128D" w14:paraId="7A7D6871" w14:textId="77777777" w:rsidTr="0046128D">
        <w:trPr>
          <w:trHeight w:val="4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75D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8C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9B7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848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BF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73D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E54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22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6128D" w:rsidRPr="0046128D" w14:paraId="14C778CF" w14:textId="77777777" w:rsidTr="0046128D">
        <w:trPr>
          <w:trHeight w:val="400"/>
        </w:trPr>
        <w:tc>
          <w:tcPr>
            <w:tcW w:w="4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4E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Query: the </w:t>
            </w:r>
            <w:proofErr w:type="spellStart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sequense</w:t>
            </w:r>
            <w:proofErr w:type="spellEnd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 of PF3D7_0605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EE4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994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E19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FD5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E1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6128D" w:rsidRPr="0046128D" w14:paraId="2CD7C3ED" w14:textId="77777777" w:rsidTr="0046128D">
        <w:trPr>
          <w:trHeight w:val="431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541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089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A4A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604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79E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Identities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B6D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ositives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004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Gaps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11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-value</w:t>
            </w:r>
          </w:p>
        </w:tc>
      </w:tr>
      <w:tr w:rsidR="0046128D" w:rsidRPr="0046128D" w14:paraId="27B47107" w14:textId="77777777" w:rsidTr="0046128D">
        <w:trPr>
          <w:trHeight w:val="93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2F0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. falciparum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971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3D7_06051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A00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H domain-contain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E424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0A6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5/755 (10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E1C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5/755 (10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BED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0/755 (0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7B14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7C523952" w14:textId="77777777" w:rsidTr="0046128D">
        <w:trPr>
          <w:trHeight w:val="83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ED5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berghe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2C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BANKA_01039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7DA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H domain-contain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2C17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4AD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98/780 (64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134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4/780 (75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A06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/780 (9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8B8C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24D3263E" w14:textId="77777777" w:rsidTr="0046128D">
        <w:trPr>
          <w:trHeight w:val="84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F93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habaud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FB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CHAS_01045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570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H domain-contain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E82B3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F5D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6/766 (66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8A8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4/766 (76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512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/766 (7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5763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72106342" w14:textId="77777777" w:rsidTr="0046128D">
        <w:trPr>
          <w:trHeight w:val="56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D19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ynomolg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83F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CYB_11513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BEA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 binding protei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B6C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F35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26/811 (6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6AF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3/811 (7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3FD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/811 (10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2A3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0288B98D" w14:textId="77777777" w:rsidTr="0046128D">
        <w:trPr>
          <w:trHeight w:val="71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D85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reichenow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0A5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RCDC_0603700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C21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H domain-contain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D58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835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46/761 (98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DFB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0/761 (9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7B2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/761 (1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2A76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4B7573E6" w14:textId="77777777" w:rsidTr="0046128D">
        <w:trPr>
          <w:trHeight w:val="679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110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. vivax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9D0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X_1134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F1B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7069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6D2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7/853 (6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02B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2/853 (6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A04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1/853 (17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275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0E20DCD0" w14:textId="77777777" w:rsidTr="0046128D">
        <w:trPr>
          <w:trHeight w:val="561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0DF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yoeli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1E5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Y17X_01054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C67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H domain-containing protein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F143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55E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78/243 (73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727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1/243 (83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CFC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/243 (5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57C5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00E-102</w:t>
            </w:r>
          </w:p>
        </w:tc>
      </w:tr>
      <w:tr w:rsidR="0046128D" w:rsidRPr="0046128D" w14:paraId="55A01C93" w14:textId="77777777" w:rsidTr="0046128D">
        <w:trPr>
          <w:trHeight w:val="4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C8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DB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9F8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46E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CB1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E94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4F8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50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6128D" w:rsidRPr="0046128D" w14:paraId="10E85B11" w14:textId="77777777" w:rsidTr="0046128D">
        <w:trPr>
          <w:trHeight w:val="400"/>
        </w:trPr>
        <w:tc>
          <w:tcPr>
            <w:tcW w:w="4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A17" w14:textId="77777777" w:rsid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</w:pPr>
          </w:p>
          <w:p w14:paraId="1A66666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Query: the </w:t>
            </w:r>
            <w:proofErr w:type="spellStart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sequense</w:t>
            </w:r>
            <w:proofErr w:type="spellEnd"/>
            <w:r w:rsidRPr="0046128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 of PF3D7_14153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534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F78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DD7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E52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30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46128D" w:rsidRPr="0046128D" w14:paraId="225C719B" w14:textId="77777777" w:rsidTr="007B4F0B">
        <w:trPr>
          <w:trHeight w:val="45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6581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E6E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C1A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CAD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0D5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Identities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F3D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ositives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F61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Gaps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DE6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-value</w:t>
            </w:r>
          </w:p>
        </w:tc>
      </w:tr>
      <w:tr w:rsidR="0046128D" w:rsidRPr="0046128D" w14:paraId="2809DEA4" w14:textId="77777777" w:rsidTr="0046128D">
        <w:trPr>
          <w:trHeight w:val="514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018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. falciparum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770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3D7_14153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13D9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5BC6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A30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7/337 (10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42A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7/337 (10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63C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/337 (0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91F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73E3178F" w14:textId="77777777" w:rsidTr="0046128D">
        <w:trPr>
          <w:trHeight w:val="49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039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berghe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3CD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BANKA_10274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83F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19E7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B33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7/323 (7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5DC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1/323 (8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7D1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/323 (4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4EE9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E-158</w:t>
            </w:r>
          </w:p>
        </w:tc>
      </w:tr>
      <w:tr w:rsidR="0046128D" w:rsidRPr="0046128D" w14:paraId="0CA3699C" w14:textId="77777777" w:rsidTr="0046128D">
        <w:trPr>
          <w:trHeight w:val="4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BDC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habaud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C29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CHAS_1028200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47FD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6C6F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A8A7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4/325 (72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EFB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1/325 (86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887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/325 (5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CA72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00E-163</w:t>
            </w:r>
          </w:p>
        </w:tc>
      </w:tr>
      <w:tr w:rsidR="0046128D" w:rsidRPr="0046128D" w14:paraId="3C9978BB" w14:textId="77777777" w:rsidTr="0046128D">
        <w:trPr>
          <w:trHeight w:val="31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324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cynomolg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C46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CYB_134140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6BE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F66D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AE8F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6/280 (7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5A45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8/280 (8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FD5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/280 (1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794E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00E-154</w:t>
            </w:r>
          </w:p>
        </w:tc>
      </w:tr>
      <w:tr w:rsidR="0046128D" w:rsidRPr="0046128D" w14:paraId="4B38FA93" w14:textId="77777777" w:rsidTr="0046128D">
        <w:trPr>
          <w:trHeight w:val="84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7E2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reichenow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0D9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RCDC_1414600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EE0B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E3D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037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4/336 (9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4A2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4/336 (99%),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081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/336 (0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33DA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3134724D" w14:textId="77777777" w:rsidTr="0046128D">
        <w:trPr>
          <w:trHeight w:val="5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C51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. vivax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446A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VX_08568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808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BC12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D022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6/336 (7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A123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3/336 (9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8E10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/336 (1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C730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46128D" w:rsidRPr="0046128D" w14:paraId="45137FDA" w14:textId="77777777" w:rsidTr="0046128D">
        <w:trPr>
          <w:trHeight w:val="40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C32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612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yoeli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4898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PY17X_1029800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F8B6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A-binding protein Nova-1, putati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43F2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6EFC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2/322 (6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8BBE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1/322 (8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DBD4" w14:textId="77777777" w:rsidR="0046128D" w:rsidRPr="0046128D" w:rsidRDefault="0046128D" w:rsidP="0046128D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/322 (4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2BC3" w14:textId="77777777" w:rsidR="0046128D" w:rsidRPr="0046128D" w:rsidRDefault="0046128D" w:rsidP="0046128D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128D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E-155</w:t>
            </w:r>
          </w:p>
        </w:tc>
      </w:tr>
    </w:tbl>
    <w:p w14:paraId="181CA7E3" w14:textId="77777777" w:rsidR="0046128D" w:rsidRPr="0046128D" w:rsidRDefault="0046128D" w:rsidP="0046128D">
      <w:pPr>
        <w:spacing w:line="240" w:lineRule="exact"/>
        <w:rPr>
          <w:rFonts w:ascii="Arial" w:hAnsi="Arial" w:cs="Arial"/>
          <w:sz w:val="15"/>
          <w:szCs w:val="18"/>
        </w:rPr>
      </w:pPr>
    </w:p>
    <w:p w14:paraId="71DC0A02" w14:textId="77777777" w:rsidR="007B4F0B" w:rsidRPr="007B4F0B" w:rsidRDefault="007B4F0B" w:rsidP="007B4F0B">
      <w:pPr>
        <w:widowControl/>
        <w:rPr>
          <w:rFonts w:ascii="Arial" w:eastAsia="游ゴシック" w:hAnsi="Arial" w:cs="Arial"/>
          <w:color w:val="000000"/>
          <w:kern w:val="0"/>
          <w:sz w:val="24"/>
        </w:rPr>
      </w:pPr>
      <w:r w:rsidRPr="007B4F0B">
        <w:rPr>
          <w:rFonts w:ascii="Arial" w:eastAsia="游ゴシック" w:hAnsi="Arial" w:cs="Arial"/>
          <w:color w:val="000000"/>
          <w:kern w:val="0"/>
          <w:sz w:val="24"/>
        </w:rPr>
        <w:t>Identity (%), Positives (%), Gaps (%) and E-value indicate alignment results through BLAST when comparing each homolog with the query protein.</w:t>
      </w:r>
    </w:p>
    <w:p w14:paraId="58FB9035" w14:textId="77777777" w:rsidR="007B4F0B" w:rsidRPr="007B4F0B" w:rsidRDefault="007B4F0B" w:rsidP="007B4F0B">
      <w:pPr>
        <w:widowControl/>
        <w:rPr>
          <w:rFonts w:ascii="游ゴシック" w:eastAsia="游ゴシック" w:hAnsi="游ゴシック" w:cs="ＭＳ Ｐゴシック"/>
          <w:color w:val="000000"/>
          <w:kern w:val="0"/>
          <w:sz w:val="24"/>
        </w:rPr>
      </w:pPr>
    </w:p>
    <w:p w14:paraId="3F32A9D7" w14:textId="77777777" w:rsidR="007B4F0B" w:rsidRPr="007B4F0B" w:rsidRDefault="007B4F0B" w:rsidP="00EF74AF">
      <w:pPr>
        <w:spacing w:line="240" w:lineRule="exact"/>
        <w:ind w:leftChars="-1" w:left="-2" w:rightChars="-476" w:right="-1000"/>
        <w:rPr>
          <w:rFonts w:ascii="Arial" w:hAnsi="Arial" w:cs="Arial"/>
          <w:sz w:val="15"/>
          <w:szCs w:val="18"/>
        </w:rPr>
      </w:pPr>
    </w:p>
    <w:sectPr w:rsidR="007B4F0B" w:rsidRPr="007B4F0B" w:rsidSect="00EF74AF">
      <w:pgSz w:w="11900" w:h="16820"/>
      <w:pgMar w:top="1985" w:right="1128" w:bottom="1701" w:left="113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8D"/>
    <w:rsid w:val="00252A5F"/>
    <w:rsid w:val="0046128D"/>
    <w:rsid w:val="0065721C"/>
    <w:rsid w:val="006E6D9C"/>
    <w:rsid w:val="007930CF"/>
    <w:rsid w:val="007B4F0B"/>
    <w:rsid w:val="008C1822"/>
    <w:rsid w:val="00E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E825F"/>
  <w15:chartTrackingRefBased/>
  <w15:docId w15:val="{E738C01B-2D6B-C940-A28D-BFB21C9D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8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Komaki-Yasuda</dc:creator>
  <cp:keywords/>
  <dc:description/>
  <cp:lastModifiedBy>Kanako Komaki-Yasuda</cp:lastModifiedBy>
  <cp:revision>5</cp:revision>
  <dcterms:created xsi:type="dcterms:W3CDTF">2023-09-26T03:07:00Z</dcterms:created>
  <dcterms:modified xsi:type="dcterms:W3CDTF">2023-09-29T06:31:00Z</dcterms:modified>
</cp:coreProperties>
</file>